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3C6" w:rsidRDefault="005163C6" w:rsidP="00FE6626">
      <w:pPr>
        <w:rPr>
          <w:rFonts w:ascii="Perpetua" w:hAnsi="Perpetua"/>
          <w:b/>
          <w:sz w:val="16"/>
          <w:szCs w:val="16"/>
          <w:lang w:val="en-GB"/>
        </w:rPr>
      </w:pPr>
    </w:p>
    <w:p w:rsidR="005163C6" w:rsidRDefault="005163C6" w:rsidP="005163C6">
      <w:pPr>
        <w:rPr>
          <w:rFonts w:ascii="Perpetua" w:hAnsi="Perpetua"/>
          <w:sz w:val="16"/>
          <w:szCs w:val="16"/>
          <w:lang w:val="en-GB"/>
        </w:rPr>
      </w:pPr>
    </w:p>
    <w:p w:rsidR="005163C6" w:rsidRDefault="005163C6" w:rsidP="005163C6">
      <w:pPr>
        <w:spacing w:before="24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l Tables of the manuscript:</w:t>
      </w:r>
    </w:p>
    <w:p w:rsidR="005163C6" w:rsidRDefault="005163C6" w:rsidP="005163C6">
      <w:pPr>
        <w:spacing w:before="24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5163C6" w:rsidRPr="00A56334" w:rsidRDefault="005163C6" w:rsidP="005163C6">
      <w:pPr>
        <w:spacing w:before="24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56334">
        <w:rPr>
          <w:rFonts w:ascii="Times New Roman" w:hAnsi="Times New Roman"/>
          <w:b/>
          <w:sz w:val="24"/>
          <w:szCs w:val="24"/>
          <w:lang w:val="en-GB"/>
        </w:rPr>
        <w:t xml:space="preserve">Increased Plasma Cardiac Troponin I in Live-Stranded Cetaceans: Correlation with Pathological Findings of Acute Cardiac Injury </w:t>
      </w:r>
    </w:p>
    <w:p w:rsidR="005163C6" w:rsidRPr="00A56334" w:rsidRDefault="005163C6" w:rsidP="005163C6">
      <w:pPr>
        <w:spacing w:before="24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5163C6" w:rsidRPr="00A56334" w:rsidRDefault="005163C6" w:rsidP="005163C6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56334">
        <w:rPr>
          <w:rFonts w:ascii="Times New Roman" w:hAnsi="Times New Roman"/>
          <w:color w:val="000000"/>
          <w:sz w:val="24"/>
          <w:szCs w:val="24"/>
          <w:lang w:val="en-GB"/>
        </w:rPr>
        <w:t>Nakita Câmara</w:t>
      </w:r>
      <w:r w:rsidRPr="00A56334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 w:rsidRPr="00A56334">
        <w:rPr>
          <w:rFonts w:ascii="Times New Roman" w:hAnsi="Times New Roman"/>
          <w:color w:val="000000"/>
          <w:sz w:val="24"/>
          <w:szCs w:val="24"/>
          <w:lang w:val="en-GB"/>
        </w:rPr>
        <w:t>, Eva Sierra</w:t>
      </w:r>
      <w:r w:rsidRPr="00A56334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 w:rsidRPr="00A56334">
        <w:rPr>
          <w:rFonts w:ascii="Times New Roman" w:hAnsi="Times New Roman"/>
          <w:color w:val="000000"/>
          <w:sz w:val="24"/>
          <w:szCs w:val="24"/>
          <w:lang w:val="en-GB"/>
        </w:rPr>
        <w:t>*, Antonio Fernández</w:t>
      </w:r>
      <w:r w:rsidRPr="00A56334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 w:rsidRPr="00A56334">
        <w:rPr>
          <w:rFonts w:ascii="Times New Roman" w:hAnsi="Times New Roman"/>
          <w:color w:val="000000"/>
          <w:sz w:val="24"/>
          <w:szCs w:val="24"/>
          <w:lang w:val="en-GB"/>
        </w:rPr>
        <w:t>, Manuel Arbelo</w:t>
      </w:r>
      <w:r w:rsidRPr="00A56334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 w:rsidRPr="00A56334">
        <w:rPr>
          <w:rFonts w:ascii="Times New Roman" w:hAnsi="Times New Roman"/>
          <w:color w:val="000000"/>
          <w:sz w:val="24"/>
          <w:szCs w:val="24"/>
          <w:lang w:val="en-GB"/>
        </w:rPr>
        <w:t>, Marisa Andrada</w:t>
      </w:r>
      <w:r w:rsidRPr="00A56334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 w:rsidRPr="00A56334">
        <w:rPr>
          <w:rFonts w:ascii="Times New Roman" w:hAnsi="Times New Roman"/>
          <w:color w:val="000000"/>
          <w:sz w:val="24"/>
          <w:szCs w:val="24"/>
          <w:lang w:val="en-GB"/>
        </w:rPr>
        <w:t>, Antonio Espinosa de los Monteros</w:t>
      </w:r>
      <w:r w:rsidRPr="00A56334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 w:rsidRPr="00A56334">
        <w:rPr>
          <w:rFonts w:ascii="Times New Roman" w:hAnsi="Times New Roman"/>
          <w:color w:val="000000"/>
          <w:sz w:val="24"/>
          <w:szCs w:val="24"/>
          <w:lang w:val="en-GB"/>
        </w:rPr>
        <w:t>, and Pedro Herráez</w:t>
      </w:r>
      <w:r w:rsidRPr="00A56334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</w:p>
    <w:p w:rsidR="005163C6" w:rsidRPr="00A56334" w:rsidRDefault="005163C6" w:rsidP="005163C6">
      <w:pPr>
        <w:spacing w:before="24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5163C6" w:rsidRPr="00A56334" w:rsidRDefault="005163C6" w:rsidP="005163C6">
      <w:pPr>
        <w:spacing w:before="24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56334">
        <w:rPr>
          <w:rFonts w:ascii="Times New Roman" w:hAnsi="Times New Roman"/>
          <w:color w:val="000000"/>
          <w:sz w:val="24"/>
          <w:szCs w:val="24"/>
          <w:lang w:val="en-GB"/>
        </w:rPr>
        <w:t xml:space="preserve">1 Veterinary Histology and Pathology. Institute of Animal Health and Food Safety (IUSA). </w:t>
      </w:r>
      <w:r w:rsidRPr="00395A11">
        <w:rPr>
          <w:rFonts w:ascii="Times New Roman" w:hAnsi="Times New Roman"/>
          <w:color w:val="000000"/>
          <w:sz w:val="24"/>
          <w:szCs w:val="24"/>
        </w:rPr>
        <w:t xml:space="preserve">Veterinary School. University of Las Palmas de Gran Canaria, Las Palmas de Gran Canaria. </w:t>
      </w:r>
      <w:r w:rsidRPr="00A56334">
        <w:rPr>
          <w:rFonts w:ascii="Times New Roman" w:hAnsi="Times New Roman"/>
          <w:color w:val="000000"/>
          <w:sz w:val="24"/>
          <w:szCs w:val="24"/>
          <w:lang w:val="en-GB"/>
        </w:rPr>
        <w:t>Spain</w:t>
      </w:r>
    </w:p>
    <w:p w:rsidR="005163C6" w:rsidRPr="00A56334" w:rsidRDefault="005163C6" w:rsidP="005163C6">
      <w:pPr>
        <w:spacing w:before="240" w:line="480" w:lineRule="auto"/>
        <w:rPr>
          <w:rFonts w:ascii="Times New Roman" w:hAnsi="Times New Roman"/>
          <w:b/>
          <w:color w:val="000000"/>
          <w:sz w:val="24"/>
          <w:szCs w:val="24"/>
          <w:lang w:val="en-GB"/>
        </w:rPr>
      </w:pPr>
    </w:p>
    <w:p w:rsidR="005163C6" w:rsidRPr="00A56334" w:rsidRDefault="005163C6" w:rsidP="005163C6">
      <w:pPr>
        <w:spacing w:before="240" w:line="48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A56334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* Corresponding author: </w:t>
      </w:r>
      <w:r w:rsidRPr="00A56334">
        <w:rPr>
          <w:rFonts w:ascii="Times New Roman" w:hAnsi="Times New Roman"/>
          <w:color w:val="000000"/>
          <w:sz w:val="24"/>
          <w:szCs w:val="24"/>
          <w:lang w:val="en-GB"/>
        </w:rPr>
        <w:t>Institute for Animal Health and Food Safety. Veterinary School. University of Las Palmas de Gran Canaria. Transmontaña s/n. 35416, Arucas, Las Palmas de Gran Canaria, Canary Islands, Spain. (</w:t>
      </w:r>
      <w:hyperlink r:id="rId8" w:history="1">
        <w:r w:rsidRPr="00A56334">
          <w:rPr>
            <w:rStyle w:val="Hipervnculo"/>
            <w:rFonts w:ascii="Times New Roman" w:hAnsi="Times New Roman"/>
            <w:sz w:val="24"/>
            <w:szCs w:val="24"/>
            <w:lang w:val="en-GB"/>
          </w:rPr>
          <w:t>eva.sierra@ulpgc.es</w:t>
        </w:r>
      </w:hyperlink>
      <w:r w:rsidRPr="00A56334">
        <w:rPr>
          <w:rFonts w:ascii="Times New Roman" w:hAnsi="Times New Roman"/>
          <w:color w:val="000000"/>
          <w:sz w:val="24"/>
          <w:szCs w:val="24"/>
          <w:lang w:val="en-GB"/>
        </w:rPr>
        <w:t>) (+34 928 45 97 08).</w:t>
      </w:r>
    </w:p>
    <w:p w:rsidR="005163C6" w:rsidRPr="00960AE7" w:rsidRDefault="005163C6" w:rsidP="005163C6">
      <w:pPr>
        <w:rPr>
          <w:lang w:val="en-US"/>
        </w:rPr>
      </w:pPr>
    </w:p>
    <w:p w:rsidR="005163C6" w:rsidRDefault="005163C6" w:rsidP="005163C6">
      <w:pPr>
        <w:rPr>
          <w:rFonts w:ascii="Perpetua" w:hAnsi="Perpetua"/>
          <w:sz w:val="16"/>
          <w:szCs w:val="16"/>
          <w:lang w:val="en-GB"/>
        </w:rPr>
      </w:pPr>
    </w:p>
    <w:p w:rsidR="005163C6" w:rsidRDefault="005163C6" w:rsidP="005163C6">
      <w:pPr>
        <w:rPr>
          <w:rFonts w:ascii="Perpetua" w:hAnsi="Perpetua"/>
          <w:sz w:val="16"/>
          <w:szCs w:val="16"/>
          <w:lang w:val="en-GB"/>
        </w:rPr>
      </w:pPr>
    </w:p>
    <w:p w:rsidR="005163C6" w:rsidRPr="005163C6" w:rsidRDefault="005163C6" w:rsidP="005163C6">
      <w:pPr>
        <w:rPr>
          <w:rFonts w:ascii="Perpetua" w:hAnsi="Perpetua"/>
          <w:sz w:val="16"/>
          <w:szCs w:val="16"/>
          <w:lang w:val="en-GB"/>
        </w:rPr>
        <w:sectPr w:rsidR="005163C6" w:rsidRPr="005163C6" w:rsidSect="005163C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FE6626" w:rsidRPr="00883426" w:rsidRDefault="00FE6626" w:rsidP="00FE6626">
      <w:pPr>
        <w:rPr>
          <w:rFonts w:ascii="Perpetua" w:hAnsi="Perpetua"/>
          <w:b/>
          <w:sz w:val="16"/>
          <w:szCs w:val="16"/>
          <w:lang w:val="en-GB"/>
        </w:rPr>
      </w:pPr>
      <w:r w:rsidRPr="00883426">
        <w:rPr>
          <w:rFonts w:ascii="Perpetua" w:hAnsi="Perpetua"/>
          <w:b/>
          <w:sz w:val="16"/>
          <w:szCs w:val="16"/>
          <w:lang w:val="en-GB"/>
        </w:rPr>
        <w:lastRenderedPageBreak/>
        <w:t xml:space="preserve">Supplemental table </w:t>
      </w:r>
      <w:r w:rsidR="00376361">
        <w:rPr>
          <w:rFonts w:ascii="Perpetua" w:hAnsi="Perpetua"/>
          <w:b/>
          <w:sz w:val="16"/>
          <w:szCs w:val="16"/>
          <w:lang w:val="en-GB"/>
        </w:rPr>
        <w:t>1</w:t>
      </w:r>
      <w:r w:rsidRPr="00883426">
        <w:rPr>
          <w:rFonts w:ascii="Perpetua" w:hAnsi="Perpetua"/>
          <w:b/>
          <w:sz w:val="16"/>
          <w:szCs w:val="16"/>
          <w:lang w:val="en-GB"/>
        </w:rPr>
        <w:t xml:space="preserve">. Summary of the </w:t>
      </w:r>
      <w:r>
        <w:rPr>
          <w:rFonts w:ascii="Perpetua" w:hAnsi="Perpetua"/>
          <w:b/>
          <w:sz w:val="16"/>
          <w:szCs w:val="16"/>
          <w:lang w:val="en-GB"/>
        </w:rPr>
        <w:t>cTnI values of the different blood samples collected fr</w:t>
      </w:r>
      <w:r w:rsidR="00960AE7">
        <w:rPr>
          <w:rFonts w:ascii="Perpetua" w:hAnsi="Perpetua"/>
          <w:b/>
          <w:sz w:val="16"/>
          <w:szCs w:val="16"/>
          <w:lang w:val="en-GB"/>
        </w:rPr>
        <w:t>o</w:t>
      </w:r>
      <w:r>
        <w:rPr>
          <w:rFonts w:ascii="Perpetua" w:hAnsi="Perpetua"/>
          <w:b/>
          <w:sz w:val="16"/>
          <w:szCs w:val="16"/>
          <w:lang w:val="en-GB"/>
        </w:rPr>
        <w:t>m the 5 Bottlenose dolphins living in the Zoological Park</w:t>
      </w:r>
      <w:r w:rsidRPr="00883426">
        <w:rPr>
          <w:rFonts w:ascii="Perpetua" w:hAnsi="Perpetua"/>
          <w:b/>
          <w:sz w:val="16"/>
          <w:szCs w:val="16"/>
          <w:lang w:val="en-GB"/>
        </w:rPr>
        <w:t>.</w:t>
      </w:r>
    </w:p>
    <w:tbl>
      <w:tblPr>
        <w:tblW w:w="63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1196"/>
        <w:gridCol w:w="1422"/>
        <w:gridCol w:w="1354"/>
        <w:gridCol w:w="1157"/>
      </w:tblGrid>
      <w:tr w:rsidR="00FE6626" w:rsidRPr="0043370C" w:rsidTr="0004329C">
        <w:trPr>
          <w:trHeight w:val="622"/>
        </w:trPr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9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b/>
                <w:bCs/>
                <w:color w:val="000000"/>
                <w:sz w:val="16"/>
                <w:szCs w:val="16"/>
                <w:lang w:val="en-GB" w:eastAsia="es-ES"/>
              </w:rPr>
              <w:t>JUNE 2018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b/>
                <w:bCs/>
                <w:color w:val="000000"/>
                <w:sz w:val="16"/>
                <w:szCs w:val="16"/>
                <w:lang w:val="en-GB" w:eastAsia="es-ES"/>
              </w:rPr>
              <w:t>SEPTEMBER 2018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b/>
                <w:bCs/>
                <w:color w:val="000000"/>
                <w:sz w:val="16"/>
                <w:szCs w:val="16"/>
                <w:lang w:val="en-GB" w:eastAsia="es-ES"/>
              </w:rPr>
              <w:t>DECEMBER 2018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b/>
                <w:bCs/>
                <w:color w:val="000000"/>
                <w:sz w:val="16"/>
                <w:szCs w:val="16"/>
                <w:lang w:val="en-GB" w:eastAsia="es-ES"/>
              </w:rPr>
              <w:t>MARCH 2019</w:t>
            </w:r>
          </w:p>
        </w:tc>
      </w:tr>
      <w:tr w:rsidR="00FE6626" w:rsidRPr="006F471C" w:rsidTr="0004329C">
        <w:trPr>
          <w:trHeight w:val="318"/>
        </w:trPr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626" w:rsidRPr="008F19FB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</w:t>
            </w:r>
            <w:r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 ZP</w:t>
            </w: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 1</w:t>
            </w:r>
          </w:p>
        </w:tc>
        <w:tc>
          <w:tcPr>
            <w:tcW w:w="11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15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15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,001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04</w:t>
            </w:r>
          </w:p>
        </w:tc>
      </w:tr>
      <w:tr w:rsidR="00FE6626" w:rsidRPr="0043370C" w:rsidTr="0004329C">
        <w:trPr>
          <w:trHeight w:val="318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626" w:rsidRPr="008F19FB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</w:t>
            </w:r>
            <w:r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 ZP</w:t>
            </w: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 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6D3402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0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FE6626" w:rsidRPr="006F471C" w:rsidTr="0004329C">
        <w:trPr>
          <w:trHeight w:val="318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626" w:rsidRPr="008F19FB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</w:t>
            </w:r>
            <w:r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 ZP</w:t>
            </w: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 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</w:t>
            </w: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1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</w:tr>
      <w:tr w:rsidR="00FE6626" w:rsidRPr="006F471C" w:rsidTr="0004329C">
        <w:trPr>
          <w:trHeight w:val="318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626" w:rsidRPr="008F19FB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ANIMAL </w:t>
            </w:r>
            <w:r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ZP </w:t>
            </w: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2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6D3402" w:rsidRDefault="00FE6626" w:rsidP="0004329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0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02</w:t>
            </w:r>
          </w:p>
        </w:tc>
      </w:tr>
      <w:tr w:rsidR="00FE6626" w:rsidRPr="006F471C" w:rsidTr="0004329C">
        <w:trPr>
          <w:trHeight w:val="318"/>
        </w:trPr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6626" w:rsidRPr="008F19FB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ANIMAL </w:t>
            </w:r>
            <w:r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ZP </w:t>
            </w: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1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0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E6626" w:rsidRPr="0043370C" w:rsidRDefault="00FE6626" w:rsidP="0004329C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.</w:t>
            </w:r>
            <w:r w:rsidRPr="006D3402">
              <w:rPr>
                <w:rFonts w:ascii="Perpetua" w:eastAsia="Times New Roman" w:hAnsi="Perpetua" w:cs="Calibri"/>
                <w:color w:val="000000"/>
                <w:sz w:val="16"/>
                <w:szCs w:val="16"/>
                <w:lang w:val="en-GB" w:eastAsia="es-ES"/>
              </w:rPr>
              <w:t>002</w:t>
            </w:r>
          </w:p>
        </w:tc>
      </w:tr>
    </w:tbl>
    <w:p w:rsidR="00FE6626" w:rsidRPr="009D47EF" w:rsidRDefault="00FE6626" w:rsidP="00FE66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6626" w:rsidRDefault="00FE6626">
      <w:pPr>
        <w:rPr>
          <w:rFonts w:ascii="Perpetua" w:eastAsia="Times New Roman" w:hAnsi="Perpetua" w:cs="Times New Roman"/>
          <w:b/>
          <w:bCs/>
          <w:color w:val="000000"/>
          <w:sz w:val="16"/>
          <w:szCs w:val="16"/>
          <w:lang w:val="en-GB" w:eastAsia="es-ES"/>
        </w:rPr>
      </w:pPr>
      <w:r>
        <w:rPr>
          <w:rFonts w:ascii="Perpetua" w:eastAsia="Times New Roman" w:hAnsi="Perpetua" w:cs="Times New Roman"/>
          <w:b/>
          <w:bCs/>
          <w:color w:val="000000"/>
          <w:sz w:val="16"/>
          <w:szCs w:val="16"/>
          <w:lang w:val="en-GB" w:eastAsia="es-ES"/>
        </w:rPr>
        <w:br w:type="page"/>
      </w:r>
    </w:p>
    <w:p w:rsidR="006679F9" w:rsidRPr="0043370C" w:rsidRDefault="00B424CD">
      <w:pPr>
        <w:rPr>
          <w:lang w:val="en-GB"/>
        </w:rPr>
      </w:pPr>
      <w:r w:rsidRPr="0043370C">
        <w:rPr>
          <w:rFonts w:ascii="Perpetua" w:eastAsia="Times New Roman" w:hAnsi="Perpetua" w:cs="Times New Roman"/>
          <w:b/>
          <w:bCs/>
          <w:color w:val="000000"/>
          <w:sz w:val="16"/>
          <w:szCs w:val="16"/>
          <w:lang w:val="en-GB" w:eastAsia="es-ES"/>
        </w:rPr>
        <w:lastRenderedPageBreak/>
        <w:t xml:space="preserve">Supplemental table </w:t>
      </w:r>
      <w:r w:rsidR="00376361">
        <w:rPr>
          <w:rFonts w:ascii="Perpetua" w:eastAsia="Times New Roman" w:hAnsi="Perpetua" w:cs="Times New Roman"/>
          <w:b/>
          <w:bCs/>
          <w:color w:val="000000"/>
          <w:sz w:val="16"/>
          <w:szCs w:val="16"/>
          <w:lang w:val="en-GB" w:eastAsia="es-ES"/>
        </w:rPr>
        <w:t>2</w:t>
      </w:r>
      <w:r w:rsidRPr="0043370C">
        <w:rPr>
          <w:rFonts w:ascii="Perpetua" w:eastAsia="Times New Roman" w:hAnsi="Perpetua" w:cs="Times New Roman"/>
          <w:b/>
          <w:bCs/>
          <w:color w:val="000000"/>
          <w:sz w:val="16"/>
          <w:szCs w:val="16"/>
          <w:lang w:val="en-GB" w:eastAsia="es-ES"/>
        </w:rPr>
        <w:t>. Summary of the data of the cetaceans participating in the study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929"/>
        <w:gridCol w:w="1836"/>
        <w:gridCol w:w="1553"/>
        <w:gridCol w:w="854"/>
        <w:gridCol w:w="708"/>
        <w:gridCol w:w="1419"/>
        <w:gridCol w:w="1134"/>
        <w:gridCol w:w="1134"/>
        <w:gridCol w:w="3504"/>
      </w:tblGrid>
      <w:tr w:rsidR="002D5206" w:rsidRPr="00376361" w:rsidTr="001A7706">
        <w:trPr>
          <w:trHeight w:val="650"/>
        </w:trPr>
        <w:tc>
          <w:tcPr>
            <w:tcW w:w="330" w:type="pct"/>
            <w:tcBorders>
              <w:right w:val="single" w:sz="4" w:space="0" w:color="auto"/>
            </w:tcBorders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  <w:t>INTERNAL ANIMAL CODE</w:t>
            </w:r>
          </w:p>
        </w:tc>
        <w:tc>
          <w:tcPr>
            <w:tcW w:w="6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  <w:t>SAMPLES CODE (HISTOLOGICAL CODE)</w:t>
            </w:r>
          </w:p>
        </w:tc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  <w:t>SPECIES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1C1D98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  <w:t>SEX</w:t>
            </w:r>
          </w:p>
        </w:tc>
        <w:tc>
          <w:tcPr>
            <w:tcW w:w="2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  <w:t>AGE</w:t>
            </w:r>
          </w:p>
        </w:tc>
        <w:tc>
          <w:tcPr>
            <w:tcW w:w="5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5206" w:rsidRPr="0043370C" w:rsidRDefault="00364C5B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  <w:t>PRESERVATION</w:t>
            </w:r>
            <w:r w:rsidR="002D5206" w:rsidRPr="0043370C"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  <w:t xml:space="preserve"> STATE</w:t>
            </w:r>
          </w:p>
        </w:tc>
        <w:tc>
          <w:tcPr>
            <w:tcW w:w="4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  <w:t>STRANDING LOCATION</w:t>
            </w:r>
          </w:p>
        </w:tc>
        <w:tc>
          <w:tcPr>
            <w:tcW w:w="4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  <w:t>TYPE OF STRANDING</w:t>
            </w:r>
          </w:p>
        </w:tc>
        <w:tc>
          <w:tcPr>
            <w:tcW w:w="12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b/>
                <w:bCs/>
                <w:sz w:val="16"/>
                <w:szCs w:val="16"/>
                <w:lang w:val="en-GB" w:eastAsia="es-ES"/>
              </w:rPr>
              <w:t>PATHOLOGICAL ENTITY / CAUSE OF DEATH</w:t>
            </w:r>
          </w:p>
        </w:tc>
      </w:tr>
      <w:tr w:rsidR="001A7706" w:rsidRPr="00376361" w:rsidTr="001A7706">
        <w:trPr>
          <w:trHeight w:val="345"/>
        </w:trPr>
        <w:tc>
          <w:tcPr>
            <w:tcW w:w="33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5206" w:rsidRPr="008F19FB" w:rsidRDefault="002D5206" w:rsidP="00E73884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 1</w:t>
            </w:r>
            <w:r w:rsidR="001B50A6"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 (*)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8F19FB" w:rsidRDefault="002D5206" w:rsidP="001B50A6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  <w:t xml:space="preserve">CET 810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1A77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(</w:t>
            </w:r>
            <w:r w:rsidR="002D5206"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i907/16</w:t>
            </w: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  <w:t>Delphinus delphi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Femal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Juvenil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Fresh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Tenerif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Live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Pathology associated with significant loss of nutritional status</w:t>
            </w:r>
          </w:p>
        </w:tc>
      </w:tr>
      <w:tr w:rsidR="001A7706" w:rsidRPr="0043370C" w:rsidTr="001A7706">
        <w:trPr>
          <w:trHeight w:val="34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5206" w:rsidRPr="008F19FB" w:rsidRDefault="002D5206" w:rsidP="00E73884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 2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8F19FB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  <w:t>CET 86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1A77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(</w:t>
            </w:r>
            <w:r w:rsidR="002D5206"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i219/17</w:t>
            </w: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  <w:t>Delphinus delphi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Femal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Calf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Very Fresh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Lanzarot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Live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Neonatal/Perinatal pathology</w:t>
            </w:r>
          </w:p>
        </w:tc>
      </w:tr>
      <w:tr w:rsidR="001A7706" w:rsidRPr="0043370C" w:rsidTr="001A7706">
        <w:trPr>
          <w:trHeight w:val="34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5206" w:rsidRPr="008F19FB" w:rsidRDefault="002D5206" w:rsidP="00E73884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 3</w:t>
            </w:r>
            <w:r w:rsidR="001B50A6"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 (†)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8F19FB" w:rsidRDefault="002D5206" w:rsidP="001B50A6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  <w:t xml:space="preserve">CET 893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1A77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(</w:t>
            </w:r>
            <w:r w:rsidR="002D5206"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SA34/18</w:t>
            </w: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  <w:t>Stenella coeruleoalb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Mal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Adult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Fresh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Gran Canari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Live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Undetermined</w:t>
            </w:r>
          </w:p>
        </w:tc>
      </w:tr>
      <w:tr w:rsidR="001A7706" w:rsidRPr="00376361" w:rsidTr="001A7706">
        <w:trPr>
          <w:trHeight w:val="34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5206" w:rsidRPr="008F19FB" w:rsidRDefault="002D5206" w:rsidP="00E73884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 4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8F19FB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  <w:t>CET 90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1A77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(</w:t>
            </w:r>
            <w:r w:rsidR="002D5206"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SA90/18</w:t>
            </w: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  <w:t>Stenella coeruleoalb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Mal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Calf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Fresh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Gran Canari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Dead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Pathology associated with significant loss of nutritional status</w:t>
            </w:r>
          </w:p>
        </w:tc>
      </w:tr>
      <w:tr w:rsidR="001A7706" w:rsidRPr="00376361" w:rsidTr="001A7706">
        <w:trPr>
          <w:trHeight w:val="34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5206" w:rsidRPr="008F19FB" w:rsidRDefault="002D5206" w:rsidP="00E73884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 5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8F19FB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  <w:t>CET 92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1A77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(</w:t>
            </w:r>
            <w:r w:rsidR="002D5206"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SA220/18</w:t>
            </w: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  <w:t>Globicephala macrorhynchu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Mal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Juvenil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Fresh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Gran Canari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Live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Pathology associated with significant loss of nutritional status</w:t>
            </w:r>
          </w:p>
        </w:tc>
      </w:tr>
      <w:tr w:rsidR="001A7706" w:rsidRPr="0043370C" w:rsidTr="001A7706">
        <w:trPr>
          <w:trHeight w:val="34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5206" w:rsidRPr="008F19FB" w:rsidRDefault="002D5206" w:rsidP="00E73884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 6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8F19FB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  <w:t>CET 93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1A77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(</w:t>
            </w:r>
            <w:r w:rsidR="002D5206"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SA256/18</w:t>
            </w: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  <w:t>Delphinus delphi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Mal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Adult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Fresh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Fuerteventur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Dead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Interaction with fishing activities</w:t>
            </w:r>
          </w:p>
        </w:tc>
      </w:tr>
      <w:tr w:rsidR="001A7706" w:rsidRPr="00376361" w:rsidTr="001A7706">
        <w:trPr>
          <w:trHeight w:val="34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5206" w:rsidRPr="008F19FB" w:rsidRDefault="002D5206" w:rsidP="00E73884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 7</w:t>
            </w:r>
            <w:r w:rsidR="001B50A6"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 (*)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8F19FB" w:rsidRDefault="002D5206" w:rsidP="001B50A6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  <w:t xml:space="preserve">CET 933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1A77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(</w:t>
            </w:r>
            <w:r w:rsidR="002D5206"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SA336/18</w:t>
            </w: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  <w:t>Stenella coeruleoalb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Mal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Subadult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Fresh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Gran Canari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Live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Pathology associated with significant loss of nutritional status</w:t>
            </w:r>
          </w:p>
        </w:tc>
      </w:tr>
      <w:tr w:rsidR="001A7706" w:rsidRPr="0043370C" w:rsidTr="001A7706">
        <w:trPr>
          <w:trHeight w:val="34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5206" w:rsidRPr="008F19FB" w:rsidRDefault="002D5206" w:rsidP="00E73884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 8</w:t>
            </w:r>
            <w:r w:rsidR="001B50A6"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 xml:space="preserve"> (</w:t>
            </w:r>
            <w:r w:rsidR="001B50A6" w:rsidRPr="008F19FB">
              <w:rPr>
                <w:rFonts w:ascii="Perpetua" w:hAnsi="Perpetua"/>
                <w:b/>
                <w:sz w:val="16"/>
                <w:szCs w:val="16"/>
                <w:lang w:val="en-GB"/>
              </w:rPr>
              <w:t>‡</w:t>
            </w:r>
            <w:r w:rsidR="001B50A6"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8F19FB" w:rsidRDefault="002D5206" w:rsidP="001B50A6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  <w:t xml:space="preserve">CET 935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  <w:t>Stenella coeruleoalb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Mal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Juvenil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Aliv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Gran Canari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Live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Live animal</w:t>
            </w:r>
          </w:p>
        </w:tc>
      </w:tr>
      <w:tr w:rsidR="001A7706" w:rsidRPr="0043370C" w:rsidTr="001A7706">
        <w:trPr>
          <w:trHeight w:val="345"/>
        </w:trPr>
        <w:tc>
          <w:tcPr>
            <w:tcW w:w="3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D5206" w:rsidRPr="008F19FB" w:rsidRDefault="002D5206" w:rsidP="00E73884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b/>
                <w:sz w:val="16"/>
                <w:szCs w:val="16"/>
                <w:lang w:val="en-GB" w:eastAsia="es-ES"/>
              </w:rPr>
              <w:t>ANIMAL 9</w:t>
            </w:r>
          </w:p>
        </w:tc>
        <w:tc>
          <w:tcPr>
            <w:tcW w:w="3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8F19FB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</w:pPr>
            <w:r w:rsidRPr="008F19FB">
              <w:rPr>
                <w:rFonts w:ascii="Perpetua" w:eastAsia="Times New Roman" w:hAnsi="Perpetua" w:cs="Calibri"/>
                <w:sz w:val="16"/>
                <w:szCs w:val="16"/>
                <w:u w:val="single"/>
                <w:lang w:val="en-GB" w:eastAsia="es-ES"/>
              </w:rPr>
              <w:t>CET 99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1A77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(</w:t>
            </w:r>
            <w:r w:rsidR="002D5206"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SA279/19</w:t>
            </w:r>
            <w:r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i/>
                <w:iCs/>
                <w:sz w:val="16"/>
                <w:szCs w:val="16"/>
                <w:lang w:val="en-GB" w:eastAsia="es-ES"/>
              </w:rPr>
              <w:t>Stenella coeruleoalb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Femal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Newbor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Very fresh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Gran Canari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Live</w:t>
            </w:r>
          </w:p>
        </w:tc>
        <w:tc>
          <w:tcPr>
            <w:tcW w:w="1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5206" w:rsidRPr="0043370C" w:rsidRDefault="002D5206" w:rsidP="00B424CD">
            <w:pPr>
              <w:spacing w:after="0" w:line="240" w:lineRule="auto"/>
              <w:jc w:val="center"/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Calibri"/>
                <w:sz w:val="16"/>
                <w:szCs w:val="16"/>
                <w:lang w:val="en-GB" w:eastAsia="es-ES"/>
              </w:rPr>
              <w:t>Neonatal/Perinatal pathology</w:t>
            </w:r>
          </w:p>
        </w:tc>
      </w:tr>
    </w:tbl>
    <w:p w:rsidR="00B424CD" w:rsidRPr="0043370C" w:rsidRDefault="00B424CD">
      <w:pPr>
        <w:rPr>
          <w:rFonts w:ascii="Perpetua" w:hAnsi="Perpetua"/>
          <w:sz w:val="16"/>
          <w:szCs w:val="16"/>
          <w:lang w:val="en-GB"/>
        </w:rPr>
      </w:pPr>
      <w:r w:rsidRPr="0043370C">
        <w:rPr>
          <w:rFonts w:ascii="Perpetua" w:hAnsi="Perpetua"/>
          <w:sz w:val="16"/>
          <w:szCs w:val="16"/>
          <w:lang w:val="en-GB"/>
        </w:rPr>
        <w:t>Detail of the data of the cetaceans</w:t>
      </w:r>
      <w:r w:rsidR="000757CF" w:rsidRPr="0043370C">
        <w:rPr>
          <w:rFonts w:ascii="Perpetua" w:hAnsi="Perpetua"/>
          <w:sz w:val="16"/>
          <w:szCs w:val="16"/>
          <w:lang w:val="en-GB"/>
        </w:rPr>
        <w:t xml:space="preserve"> participating in this study. (*</w:t>
      </w:r>
      <w:r w:rsidRPr="0043370C">
        <w:rPr>
          <w:rFonts w:ascii="Perpetua" w:hAnsi="Perpetua"/>
          <w:sz w:val="16"/>
          <w:szCs w:val="16"/>
          <w:lang w:val="en-GB"/>
        </w:rPr>
        <w:t>) Frozen animals. (</w:t>
      </w:r>
      <w:r w:rsidR="000757CF" w:rsidRPr="0043370C">
        <w:rPr>
          <w:rFonts w:ascii="Perpetua" w:hAnsi="Perpetua"/>
          <w:sz w:val="16"/>
          <w:szCs w:val="16"/>
          <w:lang w:val="en-GB"/>
        </w:rPr>
        <w:t>†</w:t>
      </w:r>
      <w:r w:rsidRPr="0043370C">
        <w:rPr>
          <w:rFonts w:ascii="Perpetua" w:hAnsi="Perpetua"/>
          <w:sz w:val="16"/>
          <w:szCs w:val="16"/>
          <w:lang w:val="en-GB"/>
        </w:rPr>
        <w:t>) Animal used for anatomical research purposes. (</w:t>
      </w:r>
      <w:r w:rsidR="00623C74" w:rsidRPr="0043370C">
        <w:rPr>
          <w:rFonts w:ascii="Perpetua" w:hAnsi="Perpetua"/>
          <w:sz w:val="16"/>
          <w:szCs w:val="16"/>
          <w:lang w:val="en-GB"/>
        </w:rPr>
        <w:t>‡</w:t>
      </w:r>
      <w:r w:rsidRPr="0043370C">
        <w:rPr>
          <w:rFonts w:ascii="Perpetua" w:hAnsi="Perpetua"/>
          <w:sz w:val="16"/>
          <w:szCs w:val="16"/>
          <w:lang w:val="en-GB"/>
        </w:rPr>
        <w:t>) Animal released back into the sea.</w:t>
      </w:r>
    </w:p>
    <w:p w:rsidR="00044155" w:rsidRPr="0043370C" w:rsidRDefault="00044155">
      <w:pPr>
        <w:rPr>
          <w:rFonts w:ascii="Perpetua" w:hAnsi="Perpetua"/>
          <w:sz w:val="16"/>
          <w:szCs w:val="16"/>
          <w:lang w:val="en-GB"/>
        </w:rPr>
      </w:pPr>
    </w:p>
    <w:p w:rsidR="00044155" w:rsidRPr="0043370C" w:rsidRDefault="00044155">
      <w:pPr>
        <w:rPr>
          <w:rFonts w:ascii="Perpetua" w:hAnsi="Perpetua"/>
          <w:sz w:val="16"/>
          <w:szCs w:val="16"/>
          <w:lang w:val="en-GB"/>
        </w:rPr>
        <w:sectPr w:rsidR="00044155" w:rsidRPr="0043370C" w:rsidSect="00B424C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8C2FF4" w:rsidRPr="00883426" w:rsidRDefault="0058365D">
      <w:pPr>
        <w:rPr>
          <w:rFonts w:ascii="Perpetua" w:hAnsi="Perpetua"/>
          <w:b/>
          <w:sz w:val="16"/>
          <w:szCs w:val="16"/>
          <w:lang w:val="en-GB"/>
        </w:rPr>
      </w:pPr>
      <w:r w:rsidRPr="00883426">
        <w:rPr>
          <w:rFonts w:ascii="Perpetua" w:hAnsi="Perpetua"/>
          <w:b/>
          <w:sz w:val="16"/>
          <w:szCs w:val="16"/>
          <w:lang w:val="en-GB"/>
        </w:rPr>
        <w:lastRenderedPageBreak/>
        <w:t xml:space="preserve">Supplemental table </w:t>
      </w:r>
      <w:r w:rsidR="00376361">
        <w:rPr>
          <w:rFonts w:ascii="Perpetua" w:hAnsi="Perpetua"/>
          <w:b/>
          <w:sz w:val="16"/>
          <w:szCs w:val="16"/>
          <w:lang w:val="en-GB"/>
        </w:rPr>
        <w:t>3</w:t>
      </w:r>
      <w:bookmarkStart w:id="0" w:name="_GoBack"/>
      <w:bookmarkEnd w:id="0"/>
      <w:r w:rsidRPr="00883426">
        <w:rPr>
          <w:rFonts w:ascii="Perpetua" w:hAnsi="Perpetua"/>
          <w:b/>
          <w:sz w:val="16"/>
          <w:szCs w:val="16"/>
          <w:lang w:val="en-GB"/>
        </w:rPr>
        <w:t>. Summary of the immunohistochemical methodology used in this stud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1264"/>
        <w:gridCol w:w="973"/>
        <w:gridCol w:w="1175"/>
        <w:gridCol w:w="1239"/>
        <w:gridCol w:w="1105"/>
        <w:gridCol w:w="775"/>
        <w:gridCol w:w="1105"/>
        <w:gridCol w:w="1175"/>
        <w:gridCol w:w="1600"/>
        <w:gridCol w:w="973"/>
        <w:gridCol w:w="1175"/>
      </w:tblGrid>
      <w:tr w:rsidR="0058365D" w:rsidRPr="0043370C" w:rsidTr="0058365D">
        <w:trPr>
          <w:trHeight w:val="1275"/>
        </w:trPr>
        <w:tc>
          <w:tcPr>
            <w:tcW w:w="5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ANTIGEN RETRIEVAL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SERUM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SOURCE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DILUTION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PRIMARY ANTIBODY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SOURCE</w:t>
            </w:r>
          </w:p>
        </w:tc>
        <w:tc>
          <w:tcPr>
            <w:tcW w:w="27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HOST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TYPE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DILUTION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SECONDARY ANTIBODY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SOURCE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DILUTION</w:t>
            </w:r>
          </w:p>
        </w:tc>
      </w:tr>
      <w:tr w:rsidR="0058365D" w:rsidRPr="0043370C" w:rsidTr="0058365D">
        <w:trPr>
          <w:trHeight w:val="1275"/>
        </w:trPr>
        <w:tc>
          <w:tcPr>
            <w:tcW w:w="5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9926D8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Citrate buffer (</w:t>
            </w:r>
            <w:r w:rsidR="009926D8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*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E85BF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Swine serum (‡</w:t>
            </w:r>
            <w:r w:rsidR="0058365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Dako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§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0%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||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Myoglobin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#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Abcam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§§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Rabbi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Polyclonal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 in 200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||||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Polyclonal Swine Anti-Rabbit Immunoglobulins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‡‡‡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E85BF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Dako (§</w:t>
            </w:r>
            <w:r w:rsidR="0058365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 in 200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§§§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58365D" w:rsidRPr="0043370C" w:rsidTr="0058365D">
        <w:trPr>
          <w:trHeight w:val="1275"/>
        </w:trPr>
        <w:tc>
          <w:tcPr>
            <w:tcW w:w="5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9926D8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Citrate buffer (</w:t>
            </w:r>
            <w:r w:rsidR="009926D8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*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Swine serum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‡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E85BF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Dako (§</w:t>
            </w:r>
            <w:r w:rsidR="0058365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0%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||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E85BF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Fibrinogen (**</w:t>
            </w:r>
            <w:r w:rsidR="0058365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Abcam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§§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Rabbi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Polyclonal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 in 50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##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Polyclonal Swine Anti-Rabbit Immunoglobulins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‡‡‡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E85BF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Dako (§</w:t>
            </w:r>
            <w:r w:rsidR="0058365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 in 200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§§§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58365D" w:rsidRPr="0043370C" w:rsidTr="0058365D">
        <w:trPr>
          <w:trHeight w:val="1275"/>
        </w:trPr>
        <w:tc>
          <w:tcPr>
            <w:tcW w:w="5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Citrate buffer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†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Swine serum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‡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E85BF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Dako (§</w:t>
            </w:r>
            <w:r w:rsidR="0058365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0%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||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E85BF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Troponin I (††</w:t>
            </w:r>
            <w:r w:rsidR="0058365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Abcam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§§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Rabbi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Polyclonal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E85BF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 in 25 (***</w:t>
            </w:r>
            <w:r w:rsidR="0058365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Polyclonal Swin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e Anti-Rabbit Immunoglobulins (‡‡‡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E85BF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Dako (§</w:t>
            </w:r>
            <w:r w:rsidR="0058365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 in 200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§§§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58365D" w:rsidRPr="0043370C" w:rsidTr="0058365D">
        <w:trPr>
          <w:trHeight w:val="1275"/>
        </w:trPr>
        <w:tc>
          <w:tcPr>
            <w:tcW w:w="5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Citrate buffer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†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Swine serum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‡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E85BF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Dako (§</w:t>
            </w:r>
            <w:r w:rsidR="0058365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0%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||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Troponin C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‡‡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Abcam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§§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Rabbi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Monoclonal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 in 250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†††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Polyclonal Swin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e Anti-Rabbit Immunoglobulins (‡‡‡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E85BFD" w:rsidP="0058365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Dako (§</w:t>
            </w:r>
            <w:r w:rsidR="0058365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8365D" w:rsidRPr="0043370C" w:rsidRDefault="0058365D" w:rsidP="00E85BFD">
            <w:pPr>
              <w:spacing w:after="0" w:line="240" w:lineRule="auto"/>
              <w:jc w:val="center"/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</w:pP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1 in 100 (</w:t>
            </w:r>
            <w:r w:rsidR="00E85BFD"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||||||</w:t>
            </w:r>
            <w:r w:rsidRPr="0043370C">
              <w:rPr>
                <w:rFonts w:ascii="Perpetua" w:eastAsia="Times New Roman" w:hAnsi="Perpetua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</w:tbl>
    <w:p w:rsidR="008A2522" w:rsidRPr="0043370C" w:rsidRDefault="0058365D" w:rsidP="00FE6626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3370C">
        <w:rPr>
          <w:rFonts w:ascii="Perpetua" w:hAnsi="Perpetua"/>
          <w:sz w:val="16"/>
          <w:szCs w:val="16"/>
          <w:lang w:val="en-GB"/>
        </w:rPr>
        <w:t>Detail of the immunohistochemical protocol used in this study. (</w:t>
      </w:r>
      <w:r w:rsidR="00E85BFD" w:rsidRPr="0043370C">
        <w:rPr>
          <w:rFonts w:ascii="Perpetua" w:hAnsi="Perpetua"/>
          <w:sz w:val="16"/>
          <w:szCs w:val="16"/>
          <w:lang w:val="en-GB"/>
        </w:rPr>
        <w:t>*</w:t>
      </w:r>
      <w:r w:rsidRPr="0043370C">
        <w:rPr>
          <w:rFonts w:ascii="Perpetua" w:hAnsi="Perpetua"/>
          <w:sz w:val="16"/>
          <w:szCs w:val="16"/>
          <w:lang w:val="en-GB"/>
        </w:rPr>
        <w:t>) Citrate buffer, pH 6.0, 7 minutes at 96ºC. (</w:t>
      </w:r>
      <w:r w:rsidR="00E85BFD" w:rsidRPr="0043370C">
        <w:rPr>
          <w:rFonts w:ascii="Perpetua" w:hAnsi="Perpetua"/>
          <w:sz w:val="16"/>
          <w:szCs w:val="16"/>
          <w:lang w:val="en-GB"/>
        </w:rPr>
        <w:t>†</w:t>
      </w:r>
      <w:r w:rsidRPr="0043370C">
        <w:rPr>
          <w:rFonts w:ascii="Perpetua" w:hAnsi="Perpetua"/>
          <w:sz w:val="16"/>
          <w:szCs w:val="16"/>
          <w:lang w:val="en-GB"/>
        </w:rPr>
        <w:t>) Citrate buffer,</w:t>
      </w:r>
      <w:r w:rsidR="00E85BFD" w:rsidRPr="0043370C">
        <w:rPr>
          <w:rFonts w:ascii="Perpetua" w:hAnsi="Perpetua"/>
          <w:sz w:val="16"/>
          <w:szCs w:val="16"/>
          <w:lang w:val="en-GB"/>
        </w:rPr>
        <w:t xml:space="preserve"> pH 6.0, 20 minutes at 100ºC. (‡</w:t>
      </w:r>
      <w:r w:rsidRPr="0043370C">
        <w:rPr>
          <w:rFonts w:ascii="Perpetua" w:hAnsi="Perpetua"/>
          <w:sz w:val="16"/>
          <w:szCs w:val="16"/>
          <w:lang w:val="en-GB"/>
        </w:rPr>
        <w:t>) Dako Swine serum (Normal) (X090110-8). (</w:t>
      </w:r>
      <w:r w:rsidR="00E85BFD" w:rsidRPr="0043370C">
        <w:rPr>
          <w:rFonts w:ascii="Perpetua" w:hAnsi="Perpetua"/>
          <w:sz w:val="16"/>
          <w:szCs w:val="16"/>
          <w:lang w:val="en-GB"/>
        </w:rPr>
        <w:t>§</w:t>
      </w:r>
      <w:r w:rsidRPr="0043370C">
        <w:rPr>
          <w:rFonts w:ascii="Perpetua" w:hAnsi="Perpetua"/>
          <w:sz w:val="16"/>
          <w:szCs w:val="16"/>
          <w:lang w:val="en-GB"/>
        </w:rPr>
        <w:t>) Dako (Glostrup, Denmark). (</w:t>
      </w:r>
      <w:r w:rsidR="00E85BFD" w:rsidRPr="0043370C">
        <w:rPr>
          <w:rFonts w:ascii="Perpetua" w:hAnsi="Perpetua"/>
          <w:sz w:val="16"/>
          <w:szCs w:val="16"/>
          <w:lang w:val="en-GB"/>
        </w:rPr>
        <w:t>||</w:t>
      </w:r>
      <w:r w:rsidRPr="0043370C">
        <w:rPr>
          <w:rFonts w:ascii="Perpetua" w:hAnsi="Perpetua"/>
          <w:sz w:val="16"/>
          <w:szCs w:val="16"/>
          <w:lang w:val="en-GB"/>
        </w:rPr>
        <w:t>) Dilution of 10 µl of serum in 90 µl of PBS and incubated in a humid</w:t>
      </w:r>
      <w:r w:rsidR="00E85BFD" w:rsidRPr="0043370C">
        <w:rPr>
          <w:rFonts w:ascii="Perpetua" w:hAnsi="Perpetua"/>
          <w:sz w:val="16"/>
          <w:szCs w:val="16"/>
          <w:lang w:val="en-GB"/>
        </w:rPr>
        <w:t>ity chamber for half an hour. (#</w:t>
      </w:r>
      <w:r w:rsidRPr="0043370C">
        <w:rPr>
          <w:rFonts w:ascii="Perpetua" w:hAnsi="Perpetua"/>
          <w:sz w:val="16"/>
          <w:szCs w:val="16"/>
          <w:lang w:val="en-GB"/>
        </w:rPr>
        <w:t>) Anti-M</w:t>
      </w:r>
      <w:r w:rsidR="00E85BFD" w:rsidRPr="0043370C">
        <w:rPr>
          <w:rFonts w:ascii="Perpetua" w:hAnsi="Perpetua"/>
          <w:sz w:val="16"/>
          <w:szCs w:val="16"/>
          <w:lang w:val="en-GB"/>
        </w:rPr>
        <w:t>yoglobin antibody (ab187506). (**</w:t>
      </w:r>
      <w:r w:rsidRPr="0043370C">
        <w:rPr>
          <w:rFonts w:ascii="Perpetua" w:hAnsi="Perpetua"/>
          <w:sz w:val="16"/>
          <w:szCs w:val="16"/>
          <w:lang w:val="en-GB"/>
        </w:rPr>
        <w:t>) Anti-Fibrinogen antibody (ab34269). (</w:t>
      </w:r>
      <w:r w:rsidR="00E85BFD" w:rsidRPr="0043370C">
        <w:rPr>
          <w:rFonts w:ascii="Perpetua" w:eastAsia="Times New Roman" w:hAnsi="Perpetua" w:cs="Times New Roman"/>
          <w:color w:val="000000"/>
          <w:sz w:val="16"/>
          <w:szCs w:val="16"/>
          <w:lang w:val="en-GB" w:eastAsia="es-ES"/>
        </w:rPr>
        <w:t>††</w:t>
      </w:r>
      <w:r w:rsidRPr="0043370C">
        <w:rPr>
          <w:rFonts w:ascii="Perpetua" w:hAnsi="Perpetua"/>
          <w:sz w:val="16"/>
          <w:szCs w:val="16"/>
          <w:lang w:val="en-GB"/>
        </w:rPr>
        <w:t>) Anti-Cardiac T</w:t>
      </w:r>
      <w:r w:rsidR="00E85BFD" w:rsidRPr="0043370C">
        <w:rPr>
          <w:rFonts w:ascii="Perpetua" w:hAnsi="Perpetua"/>
          <w:sz w:val="16"/>
          <w:szCs w:val="16"/>
          <w:lang w:val="en-GB"/>
        </w:rPr>
        <w:t>roponin I antibody (ab47003). (</w:t>
      </w:r>
      <w:r w:rsidR="00E85BFD" w:rsidRPr="0043370C">
        <w:rPr>
          <w:rFonts w:ascii="Perpetua" w:eastAsia="Times New Roman" w:hAnsi="Perpetua" w:cs="Times New Roman"/>
          <w:color w:val="000000"/>
          <w:sz w:val="16"/>
          <w:szCs w:val="16"/>
          <w:lang w:val="en-GB" w:eastAsia="es-ES"/>
        </w:rPr>
        <w:t>‡‡</w:t>
      </w:r>
      <w:r w:rsidRPr="0043370C">
        <w:rPr>
          <w:rFonts w:ascii="Perpetua" w:hAnsi="Perpetua"/>
          <w:sz w:val="16"/>
          <w:szCs w:val="16"/>
          <w:lang w:val="en-GB"/>
        </w:rPr>
        <w:t>) Anti-Cardiac Tr</w:t>
      </w:r>
      <w:r w:rsidR="00E85BFD" w:rsidRPr="0043370C">
        <w:rPr>
          <w:rFonts w:ascii="Perpetua" w:hAnsi="Perpetua"/>
          <w:sz w:val="16"/>
          <w:szCs w:val="16"/>
          <w:lang w:val="en-GB"/>
        </w:rPr>
        <w:t xml:space="preserve">oponin C antibody (ab137130). </w:t>
      </w:r>
      <w:r w:rsidR="00E85BFD" w:rsidRPr="0043370C">
        <w:rPr>
          <w:rFonts w:ascii="Perpetua" w:eastAsia="Times New Roman" w:hAnsi="Perpetua" w:cs="Times New Roman"/>
          <w:color w:val="000000"/>
          <w:sz w:val="16"/>
          <w:szCs w:val="16"/>
          <w:lang w:val="en-GB" w:eastAsia="es-ES"/>
        </w:rPr>
        <w:t>(§§)</w:t>
      </w:r>
      <w:r w:rsidRPr="0043370C">
        <w:rPr>
          <w:rFonts w:ascii="Perpetua" w:hAnsi="Perpetua"/>
          <w:sz w:val="16"/>
          <w:szCs w:val="16"/>
          <w:lang w:val="en-GB"/>
        </w:rPr>
        <w:t xml:space="preserve"> Abcam (Cambridge, United Kingdom). (</w:t>
      </w:r>
      <w:r w:rsidR="00E85BFD" w:rsidRPr="0043370C">
        <w:rPr>
          <w:rFonts w:ascii="Perpetua" w:eastAsia="Times New Roman" w:hAnsi="Perpetua" w:cs="Times New Roman"/>
          <w:color w:val="000000"/>
          <w:sz w:val="16"/>
          <w:szCs w:val="16"/>
          <w:lang w:val="en-GB" w:eastAsia="es-ES"/>
        </w:rPr>
        <w:t>||||</w:t>
      </w:r>
      <w:r w:rsidRPr="0043370C">
        <w:rPr>
          <w:rFonts w:ascii="Perpetua" w:hAnsi="Perpetua"/>
          <w:sz w:val="16"/>
          <w:szCs w:val="16"/>
          <w:lang w:val="en-GB"/>
        </w:rPr>
        <w:t>) Dilution of 1 µl of antibody in 199 µl of serum at 1% in PBS and is incubated in a humidity chamber for at least 18 hours, inside the refrigerator. (</w:t>
      </w:r>
      <w:r w:rsidR="00E85BFD" w:rsidRPr="0043370C">
        <w:rPr>
          <w:rFonts w:ascii="Perpetua" w:eastAsia="Times New Roman" w:hAnsi="Perpetua" w:cs="Times New Roman"/>
          <w:color w:val="000000"/>
          <w:sz w:val="16"/>
          <w:szCs w:val="16"/>
          <w:lang w:val="en-GB" w:eastAsia="es-ES"/>
        </w:rPr>
        <w:t>##</w:t>
      </w:r>
      <w:r w:rsidRPr="0043370C">
        <w:rPr>
          <w:rFonts w:ascii="Perpetua" w:hAnsi="Perpetua"/>
          <w:sz w:val="16"/>
          <w:szCs w:val="16"/>
          <w:lang w:val="en-GB"/>
        </w:rPr>
        <w:t>) Dilution of 1 µl of antibody in 49 µl of serum at 1% in PBS and incubated in a humidity chamber for at least 18 ho</w:t>
      </w:r>
      <w:r w:rsidR="00E85BFD" w:rsidRPr="0043370C">
        <w:rPr>
          <w:rFonts w:ascii="Perpetua" w:hAnsi="Perpetua"/>
          <w:sz w:val="16"/>
          <w:szCs w:val="16"/>
          <w:lang w:val="en-GB"/>
        </w:rPr>
        <w:t>urs, inside the refrigerator. (***</w:t>
      </w:r>
      <w:r w:rsidRPr="0043370C">
        <w:rPr>
          <w:rFonts w:ascii="Perpetua" w:hAnsi="Perpetua"/>
          <w:sz w:val="16"/>
          <w:szCs w:val="16"/>
          <w:lang w:val="en-GB"/>
        </w:rPr>
        <w:t>) Dilution of 1 µl of antibody in 24 µl of serum at 1% in PBS and incubated in a humidity chamber for at least 18 hours, inside the refrigerator. (</w:t>
      </w:r>
      <w:r w:rsidR="00E85BFD" w:rsidRPr="0043370C">
        <w:rPr>
          <w:rFonts w:ascii="Perpetua" w:eastAsia="Times New Roman" w:hAnsi="Perpetua" w:cs="Times New Roman"/>
          <w:color w:val="000000"/>
          <w:sz w:val="16"/>
          <w:szCs w:val="16"/>
          <w:lang w:val="en-GB" w:eastAsia="es-ES"/>
        </w:rPr>
        <w:t>†††</w:t>
      </w:r>
      <w:r w:rsidRPr="0043370C">
        <w:rPr>
          <w:rFonts w:ascii="Perpetua" w:hAnsi="Perpetua"/>
          <w:sz w:val="16"/>
          <w:szCs w:val="16"/>
          <w:lang w:val="en-GB"/>
        </w:rPr>
        <w:t>) Dilution of 1 µl of antibody in 249 µl of serum at 1% in PBS and incubated in a humidity chamber for at least 18 hours, inside the refrigerator. (</w:t>
      </w:r>
      <w:r w:rsidR="00E85BFD" w:rsidRPr="0043370C">
        <w:rPr>
          <w:rFonts w:ascii="Perpetua" w:eastAsia="Times New Roman" w:hAnsi="Perpetua" w:cs="Times New Roman"/>
          <w:color w:val="000000"/>
          <w:sz w:val="16"/>
          <w:szCs w:val="16"/>
          <w:lang w:val="en-GB" w:eastAsia="es-ES"/>
        </w:rPr>
        <w:t>‡‡‡</w:t>
      </w:r>
      <w:r w:rsidRPr="0043370C">
        <w:rPr>
          <w:rFonts w:ascii="Perpetua" w:hAnsi="Perpetua"/>
          <w:sz w:val="16"/>
          <w:szCs w:val="16"/>
          <w:lang w:val="en-GB"/>
        </w:rPr>
        <w:t>) Dako Polyclonal Swine Anti-Rabbit Immunoglobulins/Biotinylated (E035301-2). (</w:t>
      </w:r>
      <w:r w:rsidR="00E85BFD" w:rsidRPr="0043370C">
        <w:rPr>
          <w:rFonts w:ascii="Perpetua" w:eastAsia="Times New Roman" w:hAnsi="Perpetua" w:cs="Times New Roman"/>
          <w:color w:val="000000"/>
          <w:sz w:val="16"/>
          <w:szCs w:val="16"/>
          <w:lang w:val="en-GB" w:eastAsia="es-ES"/>
        </w:rPr>
        <w:t>§§§</w:t>
      </w:r>
      <w:r w:rsidRPr="0043370C">
        <w:rPr>
          <w:rFonts w:ascii="Perpetua" w:hAnsi="Perpetua"/>
          <w:sz w:val="16"/>
          <w:szCs w:val="16"/>
          <w:lang w:val="en-GB"/>
        </w:rPr>
        <w:t>) Dilution of 1 µl of antibody in 199 µl of serum at 1% in PBS and incubated in a humidity chamber for half an hour. (</w:t>
      </w:r>
      <w:r w:rsidR="00E85BFD" w:rsidRPr="0043370C">
        <w:rPr>
          <w:rFonts w:ascii="Perpetua" w:eastAsia="Times New Roman" w:hAnsi="Perpetua" w:cs="Times New Roman"/>
          <w:color w:val="000000"/>
          <w:sz w:val="16"/>
          <w:szCs w:val="16"/>
          <w:lang w:val="en-GB" w:eastAsia="es-ES"/>
        </w:rPr>
        <w:t>||||||</w:t>
      </w:r>
      <w:r w:rsidRPr="0043370C">
        <w:rPr>
          <w:rFonts w:ascii="Perpetua" w:hAnsi="Perpetua"/>
          <w:sz w:val="16"/>
          <w:szCs w:val="16"/>
          <w:lang w:val="en-GB"/>
        </w:rPr>
        <w:t>) Dilution of 1 µl of antibody in 99 µl of serum at 1% in PBS and incubated in a hu</w:t>
      </w:r>
      <w:r w:rsidR="00FE6626">
        <w:rPr>
          <w:rFonts w:ascii="Perpetua" w:hAnsi="Perpetua"/>
          <w:sz w:val="16"/>
          <w:szCs w:val="16"/>
          <w:lang w:val="en-GB"/>
        </w:rPr>
        <w:t>midity chamber for half an hour</w:t>
      </w:r>
      <w:r w:rsidR="0006737B">
        <w:rPr>
          <w:rFonts w:ascii="Perpetua" w:hAnsi="Perpetua"/>
          <w:sz w:val="16"/>
          <w:szCs w:val="16"/>
          <w:lang w:val="en-GB"/>
        </w:rPr>
        <w:t>.</w:t>
      </w:r>
    </w:p>
    <w:sectPr w:rsidR="008A2522" w:rsidRPr="0043370C" w:rsidSect="00B424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385" w:rsidRDefault="00AF0385" w:rsidP="00B424CD">
      <w:pPr>
        <w:spacing w:after="0" w:line="240" w:lineRule="auto"/>
      </w:pPr>
      <w:r>
        <w:separator/>
      </w:r>
    </w:p>
  </w:endnote>
  <w:endnote w:type="continuationSeparator" w:id="0">
    <w:p w:rsidR="00AF0385" w:rsidRDefault="00AF0385" w:rsidP="00B42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385" w:rsidRDefault="00AF0385" w:rsidP="00B424CD">
      <w:pPr>
        <w:spacing w:after="0" w:line="240" w:lineRule="auto"/>
      </w:pPr>
      <w:r>
        <w:separator/>
      </w:r>
    </w:p>
  </w:footnote>
  <w:footnote w:type="continuationSeparator" w:id="0">
    <w:p w:rsidR="00AF0385" w:rsidRDefault="00AF0385" w:rsidP="00B424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0C0F42"/>
    <w:multiLevelType w:val="hybridMultilevel"/>
    <w:tmpl w:val="BD2E273E"/>
    <w:lvl w:ilvl="0" w:tplc="BE5E9B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4CD"/>
    <w:rsid w:val="00017903"/>
    <w:rsid w:val="0004329C"/>
    <w:rsid w:val="00044155"/>
    <w:rsid w:val="0006737B"/>
    <w:rsid w:val="000757CF"/>
    <w:rsid w:val="000A4566"/>
    <w:rsid w:val="001674DA"/>
    <w:rsid w:val="00190C8F"/>
    <w:rsid w:val="001A7706"/>
    <w:rsid w:val="001B3780"/>
    <w:rsid w:val="001B50A6"/>
    <w:rsid w:val="001C1D98"/>
    <w:rsid w:val="001D58AB"/>
    <w:rsid w:val="001E7C57"/>
    <w:rsid w:val="002652C8"/>
    <w:rsid w:val="002C0057"/>
    <w:rsid w:val="002D5206"/>
    <w:rsid w:val="00364C5B"/>
    <w:rsid w:val="00376361"/>
    <w:rsid w:val="003C2638"/>
    <w:rsid w:val="003E5E3A"/>
    <w:rsid w:val="00402F89"/>
    <w:rsid w:val="0043370C"/>
    <w:rsid w:val="004C0D41"/>
    <w:rsid w:val="004D08C1"/>
    <w:rsid w:val="005163C6"/>
    <w:rsid w:val="0057399B"/>
    <w:rsid w:val="0058365D"/>
    <w:rsid w:val="00602848"/>
    <w:rsid w:val="00623C74"/>
    <w:rsid w:val="00642C04"/>
    <w:rsid w:val="00660555"/>
    <w:rsid w:val="006679F9"/>
    <w:rsid w:val="006B1993"/>
    <w:rsid w:val="006D3402"/>
    <w:rsid w:val="006F471C"/>
    <w:rsid w:val="00721FFE"/>
    <w:rsid w:val="00741F58"/>
    <w:rsid w:val="008060FC"/>
    <w:rsid w:val="00883426"/>
    <w:rsid w:val="00895401"/>
    <w:rsid w:val="008A2522"/>
    <w:rsid w:val="008C2FF4"/>
    <w:rsid w:val="008D0A46"/>
    <w:rsid w:val="008E1608"/>
    <w:rsid w:val="008E2683"/>
    <w:rsid w:val="008F19FB"/>
    <w:rsid w:val="009066D5"/>
    <w:rsid w:val="00940664"/>
    <w:rsid w:val="00960AE7"/>
    <w:rsid w:val="009926D8"/>
    <w:rsid w:val="009B65D5"/>
    <w:rsid w:val="009D47EF"/>
    <w:rsid w:val="00A3301B"/>
    <w:rsid w:val="00A568CC"/>
    <w:rsid w:val="00A77E44"/>
    <w:rsid w:val="00AC0B89"/>
    <w:rsid w:val="00AC4B98"/>
    <w:rsid w:val="00AD50E6"/>
    <w:rsid w:val="00AF0385"/>
    <w:rsid w:val="00B424CD"/>
    <w:rsid w:val="00B607E8"/>
    <w:rsid w:val="00B75560"/>
    <w:rsid w:val="00BA0417"/>
    <w:rsid w:val="00BE043D"/>
    <w:rsid w:val="00C22683"/>
    <w:rsid w:val="00C407E7"/>
    <w:rsid w:val="00C57528"/>
    <w:rsid w:val="00CB70B0"/>
    <w:rsid w:val="00CC636A"/>
    <w:rsid w:val="00DD04DF"/>
    <w:rsid w:val="00E73884"/>
    <w:rsid w:val="00E85BFD"/>
    <w:rsid w:val="00FC342B"/>
    <w:rsid w:val="00FD253D"/>
    <w:rsid w:val="00FE6626"/>
    <w:rsid w:val="00FF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2B7F145"/>
  <w15:chartTrackingRefBased/>
  <w15:docId w15:val="{5CE3F15F-2159-4063-8D18-C0ACE04D3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424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424CD"/>
  </w:style>
  <w:style w:type="paragraph" w:styleId="Piedepgina">
    <w:name w:val="footer"/>
    <w:basedOn w:val="Normal"/>
    <w:link w:val="PiedepginaCar"/>
    <w:uiPriority w:val="99"/>
    <w:unhideWhenUsed/>
    <w:rsid w:val="00B424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424CD"/>
  </w:style>
  <w:style w:type="character" w:styleId="Hipervnculo">
    <w:name w:val="Hyperlink"/>
    <w:uiPriority w:val="99"/>
    <w:unhideWhenUsed/>
    <w:rsid w:val="005163C6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08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va.sierra@ulpgc.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54205-4F6C-4626-891E-585B04C8C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4</Pages>
  <Words>806</Words>
  <Characters>4433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 Câmara</dc:creator>
  <cp:keywords/>
  <dc:description/>
  <cp:lastModifiedBy>Kita Câmara</cp:lastModifiedBy>
  <cp:revision>53</cp:revision>
  <dcterms:created xsi:type="dcterms:W3CDTF">2019-07-21T11:14:00Z</dcterms:created>
  <dcterms:modified xsi:type="dcterms:W3CDTF">2019-12-18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irculation-journal</vt:lpwstr>
  </property>
  <property fmtid="{D5CDD505-2E9C-101B-9397-08002B2CF9AE}" pid="9" name="Mendeley Recent Style Name 3_1">
    <vt:lpwstr>Circulation Journal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veterinary-science</vt:lpwstr>
  </property>
  <property fmtid="{D5CDD505-2E9C-101B-9397-08002B2CF9AE}" pid="13" name="Mendeley Recent Style Name 5_1">
    <vt:lpwstr>Frontiers in Veterinary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598dbc1-e46a-3ac6-95ba-84df0b2b278d</vt:lpwstr>
  </property>
  <property fmtid="{D5CDD505-2E9C-101B-9397-08002B2CF9AE}" pid="24" name="Mendeley Citation Style_1">
    <vt:lpwstr>http://www.zotero.org/styles/circulation-journal</vt:lpwstr>
  </property>
</Properties>
</file>